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876D5A" w14:textId="40CE1FE2" w:rsidR="003170F2" w:rsidRPr="003170F2" w:rsidRDefault="003170F2" w:rsidP="003170F2">
      <w:pPr>
        <w:rPr>
          <w:b/>
          <w:sz w:val="24"/>
          <w:szCs w:val="24"/>
        </w:rPr>
      </w:pPr>
      <w:r w:rsidRPr="003170F2">
        <w:rPr>
          <w:b/>
          <w:sz w:val="24"/>
          <w:szCs w:val="24"/>
        </w:rPr>
        <w:t xml:space="preserve">Description of Additional Supplementary Files </w:t>
      </w:r>
    </w:p>
    <w:p w14:paraId="3EAA0B46" w14:textId="77777777" w:rsidR="003170F2" w:rsidRPr="003170F2" w:rsidRDefault="003170F2" w:rsidP="003170F2">
      <w:pPr>
        <w:rPr>
          <w:sz w:val="24"/>
          <w:szCs w:val="24"/>
        </w:rPr>
      </w:pPr>
    </w:p>
    <w:p w14:paraId="77688D8C" w14:textId="176E0375" w:rsidR="0017330E" w:rsidRPr="003170F2" w:rsidDel="003170F2" w:rsidRDefault="0064380E" w:rsidP="003170F2">
      <w:pPr>
        <w:rPr>
          <w:del w:id="0" w:author="Michella Domenici" w:date="2020-04-21T12:38:00Z"/>
          <w:i/>
          <w:sz w:val="24"/>
          <w:szCs w:val="24"/>
        </w:rPr>
      </w:pPr>
      <w:del w:id="1" w:author="Michella Domenici" w:date="2020-04-21T12:38:00Z">
        <w:r w:rsidRPr="003170F2" w:rsidDel="003170F2">
          <w:rPr>
            <w:sz w:val="24"/>
            <w:szCs w:val="24"/>
          </w:rPr>
          <w:delText xml:space="preserve">Dear </w:delText>
        </w:r>
        <w:r w:rsidR="00EC7B72" w:rsidRPr="003170F2" w:rsidDel="003170F2">
          <w:rPr>
            <w:sz w:val="24"/>
            <w:szCs w:val="24"/>
          </w:rPr>
          <w:delText>Dr</w:delText>
        </w:r>
        <w:r w:rsidR="00A73047" w:rsidRPr="003170F2" w:rsidDel="003170F2">
          <w:rPr>
            <w:rFonts w:hint="eastAsia"/>
            <w:sz w:val="24"/>
            <w:szCs w:val="24"/>
          </w:rPr>
          <w:delText>.</w:delText>
        </w:r>
        <w:r w:rsidR="00EC7B72" w:rsidRPr="003170F2" w:rsidDel="003170F2">
          <w:rPr>
            <w:sz w:val="24"/>
            <w:szCs w:val="24"/>
          </w:rPr>
          <w:delText xml:space="preserve"> An</w:delText>
        </w:r>
        <w:r w:rsidRPr="003170F2" w:rsidDel="003170F2">
          <w:rPr>
            <w:sz w:val="24"/>
            <w:szCs w:val="24"/>
          </w:rPr>
          <w:delText>:</w:delText>
        </w:r>
      </w:del>
    </w:p>
    <w:p w14:paraId="2F4D56F7" w14:textId="6458AB11" w:rsidR="008D60E5" w:rsidRPr="003170F2" w:rsidDel="003170F2" w:rsidRDefault="00EC7B72" w:rsidP="003170F2">
      <w:pPr>
        <w:rPr>
          <w:del w:id="2" w:author="Michella Domenici" w:date="2020-04-21T12:38:00Z"/>
          <w:sz w:val="24"/>
          <w:szCs w:val="24"/>
        </w:rPr>
      </w:pPr>
      <w:del w:id="3" w:author="Michella Domenici" w:date="2020-04-21T12:38:00Z">
        <w:r w:rsidRPr="003170F2" w:rsidDel="003170F2">
          <w:rPr>
            <w:sz w:val="24"/>
            <w:szCs w:val="24"/>
          </w:rPr>
          <w:delText>Thank you very much for</w:delText>
        </w:r>
        <w:r w:rsidR="00D63A41" w:rsidRPr="003170F2" w:rsidDel="003170F2">
          <w:rPr>
            <w:rFonts w:hint="eastAsia"/>
            <w:sz w:val="24"/>
            <w:szCs w:val="24"/>
          </w:rPr>
          <w:delText xml:space="preserve"> </w:delText>
        </w:r>
        <w:r w:rsidR="00C153D3" w:rsidRPr="003170F2" w:rsidDel="003170F2">
          <w:rPr>
            <w:rFonts w:hint="eastAsia"/>
            <w:sz w:val="24"/>
            <w:szCs w:val="24"/>
          </w:rPr>
          <w:delText>considering</w:delText>
        </w:r>
        <w:r w:rsidR="00D63A41" w:rsidRPr="003170F2" w:rsidDel="003170F2">
          <w:rPr>
            <w:rFonts w:hint="eastAsia"/>
            <w:sz w:val="24"/>
            <w:szCs w:val="24"/>
          </w:rPr>
          <w:delText xml:space="preserve">, </w:delText>
        </w:r>
        <w:r w:rsidR="00D63A41" w:rsidRPr="003170F2" w:rsidDel="003170F2">
          <w:rPr>
            <w:sz w:val="24"/>
            <w:szCs w:val="24"/>
          </w:rPr>
          <w:delText>in principle</w:delText>
        </w:r>
        <w:r w:rsidR="00D63A41" w:rsidRPr="003170F2" w:rsidDel="003170F2">
          <w:rPr>
            <w:rFonts w:hint="eastAsia"/>
            <w:sz w:val="24"/>
            <w:szCs w:val="24"/>
          </w:rPr>
          <w:delText xml:space="preserve">, to publish </w:delText>
        </w:r>
        <w:r w:rsidR="003D1BA6" w:rsidRPr="003170F2" w:rsidDel="003170F2">
          <w:rPr>
            <w:rFonts w:hint="eastAsia"/>
            <w:sz w:val="24"/>
            <w:szCs w:val="24"/>
          </w:rPr>
          <w:delText>our manuscript</w:delText>
        </w:r>
        <w:r w:rsidRPr="003170F2" w:rsidDel="003170F2">
          <w:rPr>
            <w:sz w:val="24"/>
            <w:szCs w:val="24"/>
          </w:rPr>
          <w:delText xml:space="preserve"> NCOMMS-19-27438</w:delText>
        </w:r>
        <w:r w:rsidR="00790A8A" w:rsidRPr="003170F2" w:rsidDel="003170F2">
          <w:rPr>
            <w:rFonts w:hint="eastAsia"/>
            <w:sz w:val="24"/>
            <w:szCs w:val="24"/>
          </w:rPr>
          <w:delText>B</w:delText>
        </w:r>
        <w:r w:rsidRPr="003170F2" w:rsidDel="003170F2">
          <w:rPr>
            <w:sz w:val="24"/>
            <w:szCs w:val="24"/>
          </w:rPr>
          <w:delText xml:space="preserve"> entitled “</w:delText>
        </w:r>
        <w:r w:rsidR="00C1398E" w:rsidRPr="003170F2" w:rsidDel="003170F2">
          <w:rPr>
            <w:i/>
            <w:iCs/>
            <w:sz w:val="24"/>
            <w:szCs w:val="24"/>
          </w:rPr>
          <w:delText xml:space="preserve">Allele-aware chromosome-level </w:delText>
        </w:r>
        <w:r w:rsidR="00F60D8E" w:rsidRPr="003170F2" w:rsidDel="003170F2">
          <w:rPr>
            <w:i/>
            <w:iCs/>
            <w:sz w:val="24"/>
            <w:szCs w:val="24"/>
          </w:rPr>
          <w:delText>genome assembly</w:delText>
        </w:r>
        <w:r w:rsidR="00C1398E" w:rsidRPr="003170F2" w:rsidDel="003170F2">
          <w:rPr>
            <w:i/>
            <w:iCs/>
            <w:sz w:val="24"/>
            <w:szCs w:val="24"/>
          </w:rPr>
          <w:delText xml:space="preserve"> and efficient transgene-free genome editing </w:delText>
        </w:r>
        <w:r w:rsidR="00F60D8E" w:rsidRPr="003170F2" w:rsidDel="003170F2">
          <w:rPr>
            <w:rFonts w:hint="eastAsia"/>
            <w:i/>
            <w:iCs/>
            <w:sz w:val="24"/>
            <w:szCs w:val="24"/>
          </w:rPr>
          <w:delText>for</w:delText>
        </w:r>
        <w:r w:rsidR="00F60D8E" w:rsidRPr="003170F2" w:rsidDel="003170F2">
          <w:rPr>
            <w:i/>
            <w:iCs/>
            <w:sz w:val="24"/>
            <w:szCs w:val="24"/>
          </w:rPr>
          <w:delText xml:space="preserve"> </w:delText>
        </w:r>
        <w:r w:rsidR="00C1398E" w:rsidRPr="003170F2" w:rsidDel="003170F2">
          <w:rPr>
            <w:i/>
            <w:iCs/>
            <w:sz w:val="24"/>
            <w:szCs w:val="24"/>
          </w:rPr>
          <w:delText>the autotetraploid cultivated alfalfa</w:delText>
        </w:r>
        <w:r w:rsidRPr="003170F2" w:rsidDel="003170F2">
          <w:rPr>
            <w:sz w:val="24"/>
            <w:szCs w:val="24"/>
          </w:rPr>
          <w:delText xml:space="preserve">”. </w:delText>
        </w:r>
        <w:r w:rsidR="00D968B8" w:rsidRPr="003170F2" w:rsidDel="003170F2">
          <w:rPr>
            <w:sz w:val="24"/>
            <w:szCs w:val="24"/>
          </w:rPr>
          <w:delText xml:space="preserve">We have carefully revised the manuscript </w:delText>
        </w:r>
        <w:r w:rsidR="008D60E5" w:rsidRPr="003170F2" w:rsidDel="003170F2">
          <w:rPr>
            <w:sz w:val="24"/>
            <w:szCs w:val="24"/>
          </w:rPr>
          <w:delText xml:space="preserve">(using the 'track changes' feature in Word) </w:delText>
        </w:r>
        <w:r w:rsidR="00AD50A0" w:rsidRPr="003170F2" w:rsidDel="003170F2">
          <w:rPr>
            <w:rFonts w:hint="eastAsia"/>
            <w:sz w:val="24"/>
            <w:szCs w:val="24"/>
          </w:rPr>
          <w:delText>by</w:delText>
        </w:r>
        <w:r w:rsidR="00AD50A0" w:rsidRPr="003170F2" w:rsidDel="003170F2">
          <w:rPr>
            <w:sz w:val="24"/>
            <w:szCs w:val="24"/>
          </w:rPr>
          <w:delText xml:space="preserve"> </w:delText>
        </w:r>
        <w:r w:rsidR="008D60E5" w:rsidRPr="003170F2" w:rsidDel="003170F2">
          <w:rPr>
            <w:sz w:val="24"/>
            <w:szCs w:val="24"/>
          </w:rPr>
          <w:delText>comply</w:delText>
        </w:r>
        <w:r w:rsidR="00AD50A0" w:rsidRPr="003170F2" w:rsidDel="003170F2">
          <w:rPr>
            <w:sz w:val="24"/>
            <w:szCs w:val="24"/>
          </w:rPr>
          <w:delText>ing</w:delText>
        </w:r>
        <w:r w:rsidR="008D60E5" w:rsidRPr="003170F2" w:rsidDel="003170F2">
          <w:rPr>
            <w:sz w:val="24"/>
            <w:szCs w:val="24"/>
          </w:rPr>
          <w:delText xml:space="preserve"> the format requirements and editorial requests of </w:delText>
        </w:r>
        <w:r w:rsidR="008D60E5" w:rsidRPr="003170F2" w:rsidDel="003170F2">
          <w:rPr>
            <w:i/>
            <w:sz w:val="24"/>
            <w:szCs w:val="24"/>
          </w:rPr>
          <w:delText>Nature Communications</w:delText>
        </w:r>
        <w:r w:rsidR="008D60E5" w:rsidRPr="003170F2" w:rsidDel="003170F2">
          <w:rPr>
            <w:sz w:val="24"/>
            <w:szCs w:val="24"/>
          </w:rPr>
          <w:delText>.</w:delText>
        </w:r>
      </w:del>
    </w:p>
    <w:p w14:paraId="352AC91E" w14:textId="11522E6F" w:rsidR="004017CA" w:rsidRPr="003170F2" w:rsidDel="003170F2" w:rsidRDefault="004017CA" w:rsidP="003170F2">
      <w:pPr>
        <w:rPr>
          <w:del w:id="4" w:author="Michella Domenici" w:date="2020-04-21T12:38:00Z"/>
          <w:rFonts w:eastAsia="SimSun"/>
          <w:sz w:val="24"/>
          <w:szCs w:val="24"/>
        </w:rPr>
      </w:pPr>
      <w:del w:id="5" w:author="Michella Domenici" w:date="2020-04-21T12:38:00Z">
        <w:r w:rsidRPr="003170F2" w:rsidDel="003170F2">
          <w:rPr>
            <w:sz w:val="24"/>
            <w:szCs w:val="24"/>
          </w:rPr>
          <w:delText>H</w:delText>
        </w:r>
        <w:r w:rsidRPr="003170F2" w:rsidDel="003170F2">
          <w:rPr>
            <w:rFonts w:hint="eastAsia"/>
            <w:sz w:val="24"/>
            <w:szCs w:val="24"/>
          </w:rPr>
          <w:delText xml:space="preserve">ere, </w:delText>
        </w:r>
        <w:r w:rsidR="00AD50A0" w:rsidRPr="003170F2" w:rsidDel="003170F2">
          <w:rPr>
            <w:sz w:val="24"/>
            <w:szCs w:val="24"/>
          </w:rPr>
          <w:delText xml:space="preserve">we provide </w:delText>
        </w:r>
        <w:r w:rsidRPr="003170F2" w:rsidDel="003170F2">
          <w:rPr>
            <w:rFonts w:hint="eastAsia"/>
            <w:sz w:val="24"/>
            <w:szCs w:val="24"/>
          </w:rPr>
          <w:delText xml:space="preserve">information that should be listed in </w:delText>
        </w:r>
        <w:r w:rsidR="00AD50A0" w:rsidRPr="003170F2" w:rsidDel="003170F2">
          <w:rPr>
            <w:sz w:val="24"/>
            <w:szCs w:val="24"/>
          </w:rPr>
          <w:delText xml:space="preserve">the </w:delText>
        </w:r>
        <w:r w:rsidRPr="003170F2" w:rsidDel="003170F2">
          <w:rPr>
            <w:rFonts w:hint="eastAsia"/>
            <w:sz w:val="24"/>
            <w:szCs w:val="24"/>
          </w:rPr>
          <w:delText>cov</w:delText>
        </w:r>
        <w:r w:rsidR="00DC1A24" w:rsidRPr="003170F2" w:rsidDel="003170F2">
          <w:rPr>
            <w:rFonts w:hint="eastAsia"/>
            <w:sz w:val="24"/>
            <w:szCs w:val="24"/>
          </w:rPr>
          <w:delText>er letter.</w:delText>
        </w:r>
      </w:del>
    </w:p>
    <w:p w14:paraId="2CDC0303" w14:textId="0F9C323D" w:rsidR="00275693" w:rsidRPr="003170F2" w:rsidDel="003170F2" w:rsidRDefault="00275693" w:rsidP="003170F2">
      <w:pPr>
        <w:rPr>
          <w:del w:id="6" w:author="Michella Domenici" w:date="2020-04-21T12:38:00Z"/>
          <w:bCs/>
          <w:sz w:val="24"/>
          <w:szCs w:val="24"/>
        </w:rPr>
      </w:pPr>
      <w:del w:id="7" w:author="Michella Domenici" w:date="2020-04-21T12:38:00Z">
        <w:r w:rsidRPr="003170F2" w:rsidDel="003170F2">
          <w:rPr>
            <w:bCs/>
            <w:sz w:val="24"/>
            <w:szCs w:val="24"/>
          </w:rPr>
          <w:delText xml:space="preserve">We have adjusted Supplementary Tables 7, 13, 15, and 16 </w:delText>
        </w:r>
        <w:r w:rsidR="00BD302B" w:rsidRPr="003170F2" w:rsidDel="003170F2">
          <w:rPr>
            <w:bCs/>
            <w:sz w:val="24"/>
            <w:szCs w:val="24"/>
          </w:rPr>
          <w:delText xml:space="preserve">into </w:delText>
        </w:r>
        <w:r w:rsidRPr="003170F2" w:rsidDel="003170F2">
          <w:rPr>
            <w:bCs/>
            <w:sz w:val="24"/>
            <w:szCs w:val="24"/>
          </w:rPr>
          <w:delText>Supplementary Data 1, 2, 3, and 4 in Excel format, changed the citations in the main text accordingly</w:delText>
        </w:r>
        <w:r w:rsidR="00BD302B" w:rsidRPr="003170F2" w:rsidDel="003170F2">
          <w:rPr>
            <w:bCs/>
            <w:sz w:val="24"/>
            <w:szCs w:val="24"/>
          </w:rPr>
          <w:delText>.</w:delText>
        </w:r>
        <w:r w:rsidRPr="003170F2" w:rsidDel="003170F2">
          <w:rPr>
            <w:bCs/>
            <w:sz w:val="24"/>
            <w:szCs w:val="24"/>
          </w:rPr>
          <w:delText xml:space="preserve"> </w:delText>
        </w:r>
        <w:r w:rsidR="00BD302B" w:rsidRPr="003170F2" w:rsidDel="003170F2">
          <w:rPr>
            <w:bCs/>
            <w:sz w:val="24"/>
            <w:szCs w:val="24"/>
          </w:rPr>
          <w:delText>T</w:delText>
        </w:r>
        <w:r w:rsidRPr="003170F2" w:rsidDel="003170F2">
          <w:rPr>
            <w:bCs/>
            <w:sz w:val="24"/>
            <w:szCs w:val="24"/>
          </w:rPr>
          <w:delText xml:space="preserve">he legends </w:delText>
        </w:r>
        <w:r w:rsidR="00BD302B" w:rsidRPr="003170F2" w:rsidDel="003170F2">
          <w:rPr>
            <w:bCs/>
            <w:sz w:val="24"/>
            <w:szCs w:val="24"/>
          </w:rPr>
          <w:delText xml:space="preserve">for them are supplied </w:delText>
        </w:r>
        <w:r w:rsidRPr="003170F2" w:rsidDel="003170F2">
          <w:rPr>
            <w:rFonts w:hint="eastAsia"/>
            <w:bCs/>
            <w:sz w:val="24"/>
            <w:szCs w:val="24"/>
          </w:rPr>
          <w:delText>here</w:delText>
        </w:r>
        <w:r w:rsidR="00BD302B" w:rsidRPr="003170F2" w:rsidDel="003170F2">
          <w:rPr>
            <w:bCs/>
            <w:sz w:val="24"/>
            <w:szCs w:val="24"/>
          </w:rPr>
          <w:delText xml:space="preserve"> as </w:delText>
        </w:r>
        <w:r w:rsidR="00AD50A0" w:rsidRPr="003170F2" w:rsidDel="003170F2">
          <w:rPr>
            <w:bCs/>
            <w:sz w:val="24"/>
            <w:szCs w:val="24"/>
          </w:rPr>
          <w:delText>required</w:delText>
        </w:r>
        <w:r w:rsidRPr="003170F2" w:rsidDel="003170F2">
          <w:rPr>
            <w:rFonts w:hint="eastAsia"/>
            <w:bCs/>
            <w:sz w:val="24"/>
            <w:szCs w:val="24"/>
          </w:rPr>
          <w:delText>:</w:delText>
        </w:r>
      </w:del>
    </w:p>
    <w:p w14:paraId="37A94CF0" w14:textId="77777777" w:rsidR="00480BDF" w:rsidRPr="003170F2" w:rsidRDefault="00480BDF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 xml:space="preserve">File Name: </w:t>
      </w:r>
      <w:r w:rsidR="00327CDF" w:rsidRPr="003170F2">
        <w:rPr>
          <w:bCs/>
          <w:sz w:val="24"/>
          <w:szCs w:val="24"/>
        </w:rPr>
        <w:t>Supplementary Data 1</w:t>
      </w:r>
    </w:p>
    <w:p w14:paraId="7CA7D445" w14:textId="481764BC" w:rsidR="00327CDF" w:rsidRPr="003170F2" w:rsidRDefault="00480BDF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 xml:space="preserve">Description: </w:t>
      </w:r>
      <w:r w:rsidR="00327CDF" w:rsidRPr="003170F2">
        <w:rPr>
          <w:bCs/>
          <w:sz w:val="24"/>
          <w:szCs w:val="24"/>
        </w:rPr>
        <w:t>Statistics of Hi-C reads connection map. The inter- and intra-chromosomal connection numbers for each chromosome are calculated and listed.</w:t>
      </w:r>
      <w:bookmarkStart w:id="8" w:name="_GoBack"/>
      <w:bookmarkEnd w:id="8"/>
    </w:p>
    <w:p w14:paraId="44806D51" w14:textId="77777777" w:rsidR="003170F2" w:rsidRPr="003170F2" w:rsidRDefault="003170F2" w:rsidP="003170F2">
      <w:pPr>
        <w:rPr>
          <w:bCs/>
          <w:sz w:val="24"/>
          <w:szCs w:val="24"/>
        </w:rPr>
      </w:pPr>
    </w:p>
    <w:p w14:paraId="1CD4AD80" w14:textId="77777777" w:rsidR="00480BDF" w:rsidRPr="003170F2" w:rsidRDefault="00480BDF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 xml:space="preserve">File Name: </w:t>
      </w:r>
      <w:r w:rsidR="00327CDF" w:rsidRPr="003170F2">
        <w:rPr>
          <w:bCs/>
          <w:sz w:val="24"/>
          <w:szCs w:val="24"/>
        </w:rPr>
        <w:t xml:space="preserve">Supplementary Data </w:t>
      </w:r>
      <w:r w:rsidR="00327CDF" w:rsidRPr="003170F2">
        <w:rPr>
          <w:rFonts w:hint="eastAsia"/>
          <w:bCs/>
          <w:sz w:val="24"/>
          <w:szCs w:val="24"/>
        </w:rPr>
        <w:t>2</w:t>
      </w:r>
    </w:p>
    <w:p w14:paraId="4D875413" w14:textId="0DEEA148" w:rsidR="00327CDF" w:rsidRPr="003170F2" w:rsidRDefault="00480BDF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 xml:space="preserve">Description: </w:t>
      </w:r>
      <w:r w:rsidR="00327CDF" w:rsidRPr="003170F2">
        <w:rPr>
          <w:bCs/>
          <w:sz w:val="24"/>
          <w:szCs w:val="24"/>
        </w:rPr>
        <w:t xml:space="preserve">Genomic content of each assembled </w:t>
      </w:r>
      <w:r w:rsidR="00327CDF" w:rsidRPr="003170F2">
        <w:rPr>
          <w:rFonts w:hint="eastAsia"/>
          <w:bCs/>
          <w:sz w:val="24"/>
          <w:szCs w:val="24"/>
        </w:rPr>
        <w:t>allelic</w:t>
      </w:r>
      <w:r w:rsidR="00327CDF" w:rsidRPr="003170F2">
        <w:rPr>
          <w:bCs/>
          <w:sz w:val="24"/>
          <w:szCs w:val="24"/>
        </w:rPr>
        <w:t xml:space="preserve"> chromosome of cultivated alfalfa, showing that each allelic chromosome has similar genomic content.</w:t>
      </w:r>
    </w:p>
    <w:p w14:paraId="16AE0D5E" w14:textId="77777777" w:rsidR="003170F2" w:rsidRPr="003170F2" w:rsidRDefault="003170F2" w:rsidP="003170F2">
      <w:pPr>
        <w:rPr>
          <w:bCs/>
          <w:sz w:val="24"/>
          <w:szCs w:val="24"/>
        </w:rPr>
      </w:pPr>
    </w:p>
    <w:p w14:paraId="557C7FA9" w14:textId="77777777" w:rsidR="00714449" w:rsidRPr="003170F2" w:rsidRDefault="00480BDF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 xml:space="preserve">File Name: </w:t>
      </w:r>
      <w:r w:rsidR="00327CDF" w:rsidRPr="003170F2">
        <w:rPr>
          <w:bCs/>
          <w:sz w:val="24"/>
          <w:szCs w:val="24"/>
        </w:rPr>
        <w:t xml:space="preserve">Supplementary Data </w:t>
      </w:r>
      <w:r w:rsidR="00327CDF" w:rsidRPr="003170F2">
        <w:rPr>
          <w:rFonts w:hint="eastAsia"/>
          <w:bCs/>
          <w:sz w:val="24"/>
          <w:szCs w:val="24"/>
        </w:rPr>
        <w:t>3</w:t>
      </w:r>
    </w:p>
    <w:p w14:paraId="5BB1443A" w14:textId="2E438A31" w:rsidR="00327CDF" w:rsidRPr="003170F2" w:rsidRDefault="00714449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>Description:</w:t>
      </w:r>
      <w:r w:rsidR="00327CDF" w:rsidRPr="003170F2">
        <w:rPr>
          <w:bCs/>
          <w:sz w:val="24"/>
          <w:szCs w:val="24"/>
        </w:rPr>
        <w:t xml:space="preserve"> Guide sequences designed for </w:t>
      </w:r>
      <w:r w:rsidR="00327CDF" w:rsidRPr="003170F2">
        <w:rPr>
          <w:bCs/>
          <w:i/>
          <w:iCs/>
          <w:sz w:val="24"/>
          <w:szCs w:val="24"/>
        </w:rPr>
        <w:t>MsPDS</w:t>
      </w:r>
      <w:r w:rsidR="00327CDF" w:rsidRPr="003170F2">
        <w:rPr>
          <w:bCs/>
          <w:sz w:val="24"/>
          <w:szCs w:val="24"/>
        </w:rPr>
        <w:t xml:space="preserve"> using home-made scripts. </w:t>
      </w:r>
      <w:r w:rsidR="00327CDF" w:rsidRPr="003170F2">
        <w:rPr>
          <w:rFonts w:hint="eastAsia"/>
          <w:bCs/>
          <w:sz w:val="24"/>
          <w:szCs w:val="24"/>
        </w:rPr>
        <w:t xml:space="preserve">The selected guide sequence is </w:t>
      </w:r>
      <w:bookmarkStart w:id="9" w:name="OLE_LINK3"/>
      <w:r w:rsidR="00AD50A0" w:rsidRPr="003170F2">
        <w:rPr>
          <w:rFonts w:hint="eastAsia"/>
          <w:bCs/>
          <w:sz w:val="24"/>
          <w:szCs w:val="24"/>
        </w:rPr>
        <w:t>marked</w:t>
      </w:r>
      <w:r w:rsidR="00AD50A0" w:rsidRPr="003170F2">
        <w:rPr>
          <w:bCs/>
          <w:sz w:val="24"/>
          <w:szCs w:val="24"/>
        </w:rPr>
        <w:t xml:space="preserve"> </w:t>
      </w:r>
      <w:r w:rsidR="00327CDF" w:rsidRPr="003170F2">
        <w:rPr>
          <w:rFonts w:hint="eastAsia"/>
          <w:bCs/>
          <w:sz w:val="24"/>
          <w:szCs w:val="24"/>
        </w:rPr>
        <w:t>with a</w:t>
      </w:r>
      <w:bookmarkEnd w:id="9"/>
      <w:r w:rsidR="00327CDF" w:rsidRPr="003170F2">
        <w:rPr>
          <w:rFonts w:hint="eastAsia"/>
          <w:bCs/>
          <w:sz w:val="24"/>
          <w:szCs w:val="24"/>
        </w:rPr>
        <w:t xml:space="preserve"> red asterisk.</w:t>
      </w:r>
    </w:p>
    <w:p w14:paraId="701958BB" w14:textId="77777777" w:rsidR="003170F2" w:rsidRPr="003170F2" w:rsidRDefault="003170F2" w:rsidP="003170F2">
      <w:pPr>
        <w:rPr>
          <w:bCs/>
          <w:sz w:val="24"/>
          <w:szCs w:val="24"/>
        </w:rPr>
      </w:pPr>
    </w:p>
    <w:p w14:paraId="799A186A" w14:textId="77777777" w:rsidR="00714449" w:rsidRPr="003170F2" w:rsidRDefault="00714449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 xml:space="preserve">File Name: </w:t>
      </w:r>
      <w:r w:rsidR="00327CDF" w:rsidRPr="003170F2">
        <w:rPr>
          <w:bCs/>
          <w:sz w:val="24"/>
          <w:szCs w:val="24"/>
        </w:rPr>
        <w:t xml:space="preserve">Supplementary Data </w:t>
      </w:r>
      <w:r w:rsidR="00327CDF" w:rsidRPr="003170F2">
        <w:rPr>
          <w:rFonts w:hint="eastAsia"/>
          <w:bCs/>
          <w:sz w:val="24"/>
          <w:szCs w:val="24"/>
        </w:rPr>
        <w:t>4</w:t>
      </w:r>
    </w:p>
    <w:p w14:paraId="73084425" w14:textId="1FDCF850" w:rsidR="00327CDF" w:rsidRPr="003170F2" w:rsidRDefault="00714449" w:rsidP="003170F2">
      <w:pPr>
        <w:rPr>
          <w:bCs/>
          <w:sz w:val="24"/>
          <w:szCs w:val="24"/>
        </w:rPr>
      </w:pPr>
      <w:r w:rsidRPr="003170F2">
        <w:rPr>
          <w:rFonts w:hint="eastAsia"/>
          <w:bCs/>
          <w:sz w:val="24"/>
          <w:szCs w:val="24"/>
        </w:rPr>
        <w:t>Description:</w:t>
      </w:r>
      <w:r w:rsidR="00327CDF" w:rsidRPr="003170F2">
        <w:rPr>
          <w:bCs/>
          <w:sz w:val="24"/>
          <w:szCs w:val="24"/>
        </w:rPr>
        <w:t xml:space="preserve"> Guide sequences designed for </w:t>
      </w:r>
      <w:r w:rsidR="00327CDF" w:rsidRPr="003170F2">
        <w:rPr>
          <w:bCs/>
          <w:i/>
          <w:iCs/>
          <w:sz w:val="24"/>
          <w:szCs w:val="24"/>
        </w:rPr>
        <w:t xml:space="preserve">MsPALM1 </w:t>
      </w:r>
      <w:r w:rsidR="00327CDF" w:rsidRPr="003170F2">
        <w:rPr>
          <w:bCs/>
          <w:sz w:val="24"/>
          <w:szCs w:val="24"/>
        </w:rPr>
        <w:t>using home-made scripts.</w:t>
      </w:r>
      <w:r w:rsidR="00327CDF" w:rsidRPr="003170F2">
        <w:rPr>
          <w:rFonts w:hint="eastAsia"/>
          <w:bCs/>
          <w:sz w:val="24"/>
          <w:szCs w:val="24"/>
        </w:rPr>
        <w:t xml:space="preserve"> </w:t>
      </w:r>
      <w:r w:rsidR="00327CDF" w:rsidRPr="003170F2">
        <w:rPr>
          <w:bCs/>
          <w:sz w:val="24"/>
          <w:szCs w:val="24"/>
        </w:rPr>
        <w:t xml:space="preserve">The selected guide sequence is </w:t>
      </w:r>
      <w:r w:rsidR="00AD50A0" w:rsidRPr="003170F2">
        <w:rPr>
          <w:bCs/>
          <w:sz w:val="24"/>
          <w:szCs w:val="24"/>
        </w:rPr>
        <w:t>marked</w:t>
      </w:r>
      <w:r w:rsidR="00AD50A0" w:rsidRPr="003170F2">
        <w:rPr>
          <w:rFonts w:hint="eastAsia"/>
          <w:bCs/>
          <w:sz w:val="24"/>
          <w:szCs w:val="24"/>
        </w:rPr>
        <w:t xml:space="preserve"> </w:t>
      </w:r>
      <w:r w:rsidR="00327CDF" w:rsidRPr="003170F2">
        <w:rPr>
          <w:rFonts w:hint="eastAsia"/>
          <w:bCs/>
          <w:sz w:val="24"/>
          <w:szCs w:val="24"/>
        </w:rPr>
        <w:t>with a</w:t>
      </w:r>
      <w:r w:rsidR="00327CDF" w:rsidRPr="003170F2">
        <w:rPr>
          <w:bCs/>
          <w:sz w:val="24"/>
          <w:szCs w:val="24"/>
        </w:rPr>
        <w:t xml:space="preserve"> red asterisk.</w:t>
      </w:r>
    </w:p>
    <w:p w14:paraId="3040C6D9" w14:textId="5091B09D" w:rsidR="00FE2B45" w:rsidRPr="0067733A" w:rsidDel="003170F2" w:rsidRDefault="00FE2B45" w:rsidP="0067733A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360" w:lineRule="auto"/>
        <w:ind w:firstLineChars="0"/>
        <w:jc w:val="left"/>
        <w:rPr>
          <w:del w:id="10" w:author="Michella Domenici" w:date="2020-04-21T12:38:00Z"/>
          <w:rFonts w:ascii="Times New Roman" w:hAnsi="Times New Roman" w:cs="Times New Roman"/>
          <w:bCs/>
          <w:sz w:val="24"/>
          <w:szCs w:val="24"/>
        </w:rPr>
      </w:pPr>
      <w:del w:id="11" w:author="Michella Domenici" w:date="2020-04-21T12:38:00Z">
        <w:r w:rsidRPr="00FE2B45" w:rsidDel="003170F2">
          <w:rPr>
            <w:rFonts w:ascii="Times New Roman" w:hAnsi="Times New Roman" w:cs="Times New Roman"/>
            <w:bCs/>
            <w:sz w:val="24"/>
            <w:szCs w:val="24"/>
          </w:rPr>
          <w:delText xml:space="preserve">Source Data that contain </w:delText>
        </w:r>
        <w:r w:rsidR="00DC7074" w:rsidDel="003170F2">
          <w:rPr>
            <w:rFonts w:ascii="Times New Roman" w:hAnsi="Times New Roman" w:cs="Times New Roman" w:hint="eastAsia"/>
            <w:bCs/>
            <w:sz w:val="24"/>
            <w:szCs w:val="24"/>
          </w:rPr>
          <w:delText xml:space="preserve">source data </w:delText>
        </w:r>
        <w:r w:rsidRPr="00FE2B45" w:rsidDel="003170F2">
          <w:rPr>
            <w:rFonts w:ascii="Times New Roman" w:hAnsi="Times New Roman" w:cs="Times New Roman"/>
            <w:bCs/>
            <w:sz w:val="24"/>
            <w:szCs w:val="24"/>
          </w:rPr>
          <w:delText>of Fig. 1</w:delText>
        </w:r>
        <w:r w:rsidR="00DC7074" w:rsidDel="003170F2">
          <w:rPr>
            <w:rFonts w:ascii="Times New Roman" w:hAnsi="Times New Roman" w:cs="Times New Roman" w:hint="eastAsia"/>
            <w:bCs/>
            <w:sz w:val="24"/>
            <w:szCs w:val="24"/>
          </w:rPr>
          <w:delText xml:space="preserve"> and</w:delText>
        </w:r>
        <w:r w:rsidR="00DC7074" w:rsidRPr="00DC7074" w:rsidDel="003170F2">
          <w:delText xml:space="preserve"> </w:delText>
        </w:r>
        <w:r w:rsidR="00DC7074" w:rsidRPr="00DC7074" w:rsidDel="003170F2">
          <w:rPr>
            <w:rFonts w:ascii="Times New Roman" w:hAnsi="Times New Roman" w:cs="Times New Roman"/>
            <w:bCs/>
            <w:sz w:val="24"/>
            <w:szCs w:val="24"/>
          </w:rPr>
          <w:delText>uncropped versions of gels</w:delText>
        </w:r>
        <w:r w:rsidR="00DC7074" w:rsidDel="003170F2">
          <w:rPr>
            <w:rFonts w:ascii="Times New Roman" w:hAnsi="Times New Roman" w:cs="Times New Roman" w:hint="eastAsia"/>
            <w:bCs/>
            <w:sz w:val="24"/>
            <w:szCs w:val="24"/>
          </w:rPr>
          <w:delText xml:space="preserve"> of </w:delText>
        </w:r>
        <w:r w:rsidRPr="00FE2B45" w:rsidDel="003170F2">
          <w:rPr>
            <w:rFonts w:ascii="Times New Roman" w:hAnsi="Times New Roman" w:cs="Times New Roman"/>
            <w:bCs/>
            <w:sz w:val="24"/>
            <w:szCs w:val="24"/>
          </w:rPr>
          <w:delText xml:space="preserve">4c, f, and h are provided in an Excel document (File Name: Source Data). The legends for each sheet are supplied here as </w:delText>
        </w:r>
        <w:r w:rsidR="00AD50A0" w:rsidDel="003170F2">
          <w:rPr>
            <w:rFonts w:ascii="Times New Roman" w:hAnsi="Times New Roman" w:cs="Times New Roman"/>
            <w:bCs/>
            <w:sz w:val="24"/>
            <w:szCs w:val="24"/>
          </w:rPr>
          <w:delText>required</w:delText>
        </w:r>
        <w:r w:rsidRPr="00FE2B45" w:rsidDel="003170F2">
          <w:rPr>
            <w:rFonts w:ascii="Times New Roman" w:hAnsi="Times New Roman" w:cs="Times New Roman"/>
            <w:bCs/>
            <w:sz w:val="24"/>
            <w:szCs w:val="24"/>
          </w:rPr>
          <w:delText>:</w:delText>
        </w:r>
      </w:del>
    </w:p>
    <w:p w14:paraId="137D2170" w14:textId="16B4971E" w:rsidR="005F1971" w:rsidRPr="00622ED5" w:rsidDel="003170F2" w:rsidRDefault="007D233D" w:rsidP="00327CDF">
      <w:pPr>
        <w:pStyle w:val="ListParagraph"/>
        <w:autoSpaceDE w:val="0"/>
        <w:autoSpaceDN w:val="0"/>
        <w:adjustRightInd w:val="0"/>
        <w:spacing w:line="360" w:lineRule="auto"/>
        <w:ind w:left="600" w:firstLineChars="0" w:firstLine="0"/>
        <w:jc w:val="left"/>
        <w:rPr>
          <w:del w:id="12" w:author="Michella Domenici" w:date="2020-04-21T12:38:00Z"/>
          <w:rFonts w:ascii="Times New Roman" w:hAnsi="Times New Roman" w:cs="Times New Roman"/>
          <w:bCs/>
          <w:sz w:val="24"/>
          <w:szCs w:val="24"/>
        </w:rPr>
      </w:pPr>
      <w:del w:id="13" w:author="Michella Domenici" w:date="2020-04-21T12:38:00Z">
        <w:r w:rsidRPr="00622ED5" w:rsidDel="003170F2">
          <w:rPr>
            <w:rFonts w:ascii="Times New Roman" w:hAnsi="Times New Roman" w:cs="Times New Roman" w:hint="eastAsia"/>
            <w:bCs/>
            <w:sz w:val="24"/>
            <w:szCs w:val="24"/>
          </w:rPr>
          <w:delText xml:space="preserve">Sheet 1: </w:delText>
        </w:r>
        <w:r w:rsidR="005F1971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 xml:space="preserve">Source data of genomic contents, expression level, divergence, and synteny blocks </w:delText>
        </w:r>
        <w:r w:rsidR="00AD50A0" w:rsidDel="003170F2">
          <w:rPr>
            <w:rFonts w:ascii="Times New Roman" w:hAnsi="Times New Roman" w:cs="Times New Roman"/>
            <w:bCs/>
            <w:sz w:val="24"/>
            <w:szCs w:val="24"/>
          </w:rPr>
          <w:delText>utilized to</w:delText>
        </w:r>
        <w:r w:rsidR="00AD50A0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 xml:space="preserve"> </w:delText>
        </w:r>
        <w:r w:rsidR="005F1971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>makes the circos plot.</w:delText>
        </w:r>
        <w:r w:rsidRPr="00622ED5" w:rsidDel="003170F2">
          <w:rPr>
            <w:rFonts w:ascii="Times New Roman" w:hAnsi="Times New Roman" w:cs="Times New Roman" w:hint="eastAsia"/>
            <w:bCs/>
            <w:sz w:val="24"/>
            <w:szCs w:val="24"/>
          </w:rPr>
          <w:delText xml:space="preserve"> </w:delText>
        </w:r>
      </w:del>
    </w:p>
    <w:p w14:paraId="5BBCBF90" w14:textId="40128656" w:rsidR="00327CDF" w:rsidRPr="00622ED5" w:rsidDel="003170F2" w:rsidRDefault="007D233D" w:rsidP="00327CDF">
      <w:pPr>
        <w:pStyle w:val="ListParagraph"/>
        <w:autoSpaceDE w:val="0"/>
        <w:autoSpaceDN w:val="0"/>
        <w:adjustRightInd w:val="0"/>
        <w:spacing w:line="360" w:lineRule="auto"/>
        <w:ind w:left="600" w:firstLineChars="0" w:firstLine="0"/>
        <w:jc w:val="left"/>
        <w:rPr>
          <w:del w:id="14" w:author="Michella Domenici" w:date="2020-04-21T12:38:00Z"/>
          <w:rFonts w:ascii="Times New Roman" w:hAnsi="Times New Roman" w:cs="Times New Roman"/>
          <w:bCs/>
          <w:sz w:val="24"/>
          <w:szCs w:val="24"/>
        </w:rPr>
      </w:pPr>
      <w:del w:id="15" w:author="Michella Domenici" w:date="2020-04-21T12:38:00Z">
        <w:r w:rsidRPr="00622ED5" w:rsidDel="003170F2">
          <w:rPr>
            <w:rFonts w:ascii="Times New Roman" w:hAnsi="Times New Roman" w:cs="Times New Roman" w:hint="eastAsia"/>
            <w:bCs/>
            <w:sz w:val="24"/>
            <w:szCs w:val="24"/>
          </w:rPr>
          <w:delText xml:space="preserve">Sheet 2: </w:delText>
        </w:r>
        <w:r w:rsidR="00FF4B02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>U</w:delText>
        </w:r>
        <w:r w:rsidR="0045735B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>ncropped version of gel</w:delText>
        </w:r>
        <w:r w:rsidR="00FF4B02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 xml:space="preserve"> of </w:delText>
        </w:r>
        <w:r w:rsidR="00327CDF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>Fig</w:delText>
        </w:r>
        <w:r w:rsidR="00FF4B02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>.</w:delText>
        </w:r>
        <w:r w:rsidR="00327CDF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 xml:space="preserve"> 4c</w:delText>
        </w:r>
        <w:r w:rsidR="00FF4B02" w:rsidRPr="00622ED5" w:rsidDel="003170F2">
          <w:rPr>
            <w:rFonts w:ascii="Times New Roman" w:hAnsi="Times New Roman" w:cs="Times New Roman"/>
            <w:bCs/>
            <w:sz w:val="24"/>
            <w:szCs w:val="24"/>
          </w:rPr>
          <w:delText xml:space="preserve">. </w:delText>
        </w:r>
      </w:del>
    </w:p>
    <w:p w14:paraId="730DD27F" w14:textId="602714DF" w:rsidR="00327CDF" w:rsidRPr="00622ED5" w:rsidDel="003170F2" w:rsidRDefault="007D233D" w:rsidP="00327CDF">
      <w:pPr>
        <w:pStyle w:val="ListParagraph"/>
        <w:autoSpaceDE w:val="0"/>
        <w:autoSpaceDN w:val="0"/>
        <w:adjustRightInd w:val="0"/>
        <w:spacing w:line="360" w:lineRule="auto"/>
        <w:ind w:left="600" w:firstLineChars="0" w:firstLine="0"/>
        <w:jc w:val="left"/>
        <w:rPr>
          <w:del w:id="16" w:author="Michella Domenici" w:date="2020-04-21T12:38:00Z"/>
          <w:rFonts w:ascii="Times New Roman" w:hAnsi="Times New Roman" w:cs="Times New Roman"/>
          <w:sz w:val="24"/>
          <w:szCs w:val="24"/>
        </w:rPr>
      </w:pPr>
      <w:del w:id="17" w:author="Michella Domenici" w:date="2020-04-21T12:38:00Z">
        <w:r w:rsidRPr="00622ED5" w:rsidDel="003170F2">
          <w:rPr>
            <w:rFonts w:ascii="Times New Roman" w:hAnsi="Times New Roman" w:cs="Times New Roman" w:hint="eastAsia"/>
            <w:sz w:val="24"/>
            <w:szCs w:val="24"/>
          </w:rPr>
          <w:delText xml:space="preserve">Sheet 3: </w:delText>
        </w:r>
        <w:r w:rsidR="0045735B" w:rsidRPr="00622ED5" w:rsidDel="003170F2">
          <w:rPr>
            <w:rFonts w:ascii="Times New Roman" w:hAnsi="Times New Roman" w:cs="Times New Roman"/>
            <w:sz w:val="24"/>
            <w:szCs w:val="24"/>
          </w:rPr>
          <w:delText>Uncropped version</w:delText>
        </w:r>
        <w:r w:rsidR="00FF4B02" w:rsidRPr="00622ED5" w:rsidDel="003170F2">
          <w:rPr>
            <w:rFonts w:ascii="Times New Roman" w:hAnsi="Times New Roman" w:cs="Times New Roman"/>
            <w:sz w:val="24"/>
            <w:szCs w:val="24"/>
          </w:rPr>
          <w:delText xml:space="preserve"> of gel of Fig. 4f.</w:delText>
        </w:r>
      </w:del>
    </w:p>
    <w:p w14:paraId="4E6C3FDA" w14:textId="19C9289D" w:rsidR="00327CDF" w:rsidRPr="002B13D0" w:rsidDel="003170F2" w:rsidRDefault="007D233D" w:rsidP="002B13D0">
      <w:pPr>
        <w:pStyle w:val="ListParagraph"/>
        <w:autoSpaceDE w:val="0"/>
        <w:autoSpaceDN w:val="0"/>
        <w:adjustRightInd w:val="0"/>
        <w:spacing w:line="360" w:lineRule="auto"/>
        <w:ind w:left="600" w:firstLineChars="0" w:firstLine="0"/>
        <w:jc w:val="left"/>
        <w:rPr>
          <w:del w:id="18" w:author="Michella Domenici" w:date="2020-04-21T12:38:00Z"/>
          <w:rFonts w:ascii="Times New Roman" w:hAnsi="Times New Roman" w:cs="Times New Roman"/>
          <w:sz w:val="24"/>
          <w:szCs w:val="24"/>
        </w:rPr>
      </w:pPr>
      <w:del w:id="19" w:author="Michella Domenici" w:date="2020-04-21T12:38:00Z">
        <w:r w:rsidRPr="00622ED5" w:rsidDel="003170F2">
          <w:rPr>
            <w:rFonts w:ascii="Times New Roman" w:hAnsi="Times New Roman" w:cs="Times New Roman" w:hint="eastAsia"/>
            <w:sz w:val="24"/>
            <w:szCs w:val="24"/>
          </w:rPr>
          <w:delText xml:space="preserve">Sheet 4: </w:delText>
        </w:r>
        <w:r w:rsidR="00FF4B02" w:rsidRPr="00622ED5" w:rsidDel="003170F2">
          <w:rPr>
            <w:rFonts w:ascii="Times New Roman" w:hAnsi="Times New Roman" w:cs="Times New Roman"/>
            <w:sz w:val="24"/>
            <w:szCs w:val="24"/>
          </w:rPr>
          <w:delText>Uncrop</w:delText>
        </w:r>
        <w:r w:rsidR="0045735B" w:rsidRPr="00622ED5" w:rsidDel="003170F2">
          <w:rPr>
            <w:rFonts w:ascii="Times New Roman" w:hAnsi="Times New Roman" w:cs="Times New Roman"/>
            <w:sz w:val="24"/>
            <w:szCs w:val="24"/>
          </w:rPr>
          <w:delText>ped version of gel</w:delText>
        </w:r>
        <w:r w:rsidR="00FF4B02" w:rsidRPr="00622ED5" w:rsidDel="003170F2">
          <w:rPr>
            <w:rFonts w:ascii="Times New Roman" w:hAnsi="Times New Roman" w:cs="Times New Roman"/>
            <w:sz w:val="24"/>
            <w:szCs w:val="24"/>
          </w:rPr>
          <w:delText xml:space="preserve"> of Fig. 4h. </w:delText>
        </w:r>
      </w:del>
    </w:p>
    <w:p w14:paraId="3181F51D" w14:textId="3128C5C6" w:rsidR="004017CA" w:rsidRPr="00415AB8" w:rsidDel="003170F2" w:rsidRDefault="004017CA" w:rsidP="004017CA">
      <w:pPr>
        <w:autoSpaceDE w:val="0"/>
        <w:autoSpaceDN w:val="0"/>
        <w:adjustRightInd w:val="0"/>
        <w:spacing w:line="360" w:lineRule="auto"/>
        <w:ind w:firstLineChars="100" w:firstLine="240"/>
        <w:jc w:val="left"/>
        <w:rPr>
          <w:del w:id="20" w:author="Michella Domenici" w:date="2020-04-21T12:38:00Z"/>
          <w:rFonts w:ascii="Times New Roman" w:hAnsi="Times New Roman" w:cs="Times New Roman"/>
          <w:sz w:val="24"/>
          <w:szCs w:val="24"/>
        </w:rPr>
      </w:pPr>
      <w:del w:id="21" w:author="Michella Domenici" w:date="2020-04-21T12:38:00Z">
        <w:r w:rsidRPr="004017CA" w:rsidDel="003170F2">
          <w:rPr>
            <w:rFonts w:ascii="Times New Roman" w:hAnsi="Times New Roman" w:cs="Times New Roman"/>
            <w:sz w:val="24"/>
            <w:szCs w:val="24"/>
          </w:rPr>
          <w:delText xml:space="preserve">Thank you </w:delText>
        </w:r>
        <w:r w:rsidR="00AD50A0" w:rsidDel="003170F2">
          <w:rPr>
            <w:rFonts w:ascii="Times New Roman" w:hAnsi="Times New Roman" w:cs="Times New Roman"/>
            <w:sz w:val="24"/>
            <w:szCs w:val="24"/>
          </w:rPr>
          <w:delText xml:space="preserve">very much </w:delText>
        </w:r>
        <w:r w:rsidRPr="004017CA" w:rsidDel="003170F2">
          <w:rPr>
            <w:rFonts w:ascii="Times New Roman" w:hAnsi="Times New Roman" w:cs="Times New Roman"/>
            <w:sz w:val="24"/>
            <w:szCs w:val="24"/>
          </w:rPr>
          <w:delText>again for your time and efforts in handling our manuscript. If further information is needed, please feel free to let us know.</w:delText>
        </w:r>
      </w:del>
    </w:p>
    <w:p w14:paraId="311A698A" w14:textId="04380577" w:rsidR="00D968B8" w:rsidDel="003170F2" w:rsidRDefault="00D968B8" w:rsidP="00E61BA5">
      <w:pPr>
        <w:spacing w:line="360" w:lineRule="auto"/>
        <w:jc w:val="left"/>
        <w:rPr>
          <w:del w:id="22" w:author="Michella Domenici" w:date="2020-04-21T12:38:00Z"/>
          <w:rFonts w:ascii="Times New Roman" w:hAnsi="Times New Roman" w:cs="Times New Roman"/>
          <w:sz w:val="24"/>
          <w:szCs w:val="24"/>
        </w:rPr>
      </w:pPr>
    </w:p>
    <w:p w14:paraId="01776AFD" w14:textId="631F51CE" w:rsidR="001200F7" w:rsidDel="003170F2" w:rsidRDefault="001200F7" w:rsidP="00E61BA5">
      <w:pPr>
        <w:spacing w:line="360" w:lineRule="auto"/>
        <w:jc w:val="left"/>
        <w:rPr>
          <w:del w:id="23" w:author="Michella Domenici" w:date="2020-04-21T12:38:00Z"/>
          <w:rFonts w:ascii="Times New Roman" w:hAnsi="Times New Roman" w:cs="Times New Roman"/>
          <w:sz w:val="24"/>
          <w:szCs w:val="24"/>
        </w:rPr>
      </w:pPr>
      <w:del w:id="24" w:author="Michella Domenici" w:date="2020-04-21T12:38:00Z">
        <w:r w:rsidRPr="00924B3A" w:rsidDel="003170F2">
          <w:rPr>
            <w:rFonts w:ascii="Times New Roman" w:hAnsi="Times New Roman" w:cs="Times New Roman"/>
            <w:sz w:val="24"/>
            <w:szCs w:val="24"/>
          </w:rPr>
          <w:delText>Yours sincerely.</w:delText>
        </w:r>
      </w:del>
    </w:p>
    <w:p w14:paraId="54D3DC51" w14:textId="439236C2" w:rsidR="00D968B8" w:rsidDel="003170F2" w:rsidRDefault="00D968B8" w:rsidP="00E61BA5">
      <w:pPr>
        <w:spacing w:line="360" w:lineRule="auto"/>
        <w:jc w:val="left"/>
        <w:rPr>
          <w:del w:id="25" w:author="Michella Domenici" w:date="2020-04-21T12:38:00Z"/>
          <w:rFonts w:ascii="Times New Roman" w:hAnsi="Times New Roman" w:cs="Times New Roman"/>
          <w:sz w:val="24"/>
          <w:szCs w:val="24"/>
        </w:rPr>
      </w:pPr>
    </w:p>
    <w:p w14:paraId="5D5020BC" w14:textId="6F058E35" w:rsidR="00F027C1" w:rsidRPr="00924B3A" w:rsidDel="003170F2" w:rsidRDefault="00F027C1" w:rsidP="00E61BA5">
      <w:pPr>
        <w:spacing w:line="360" w:lineRule="auto"/>
        <w:jc w:val="left"/>
        <w:rPr>
          <w:del w:id="26" w:author="Michella Domenici" w:date="2020-04-21T12:38:00Z"/>
          <w:rFonts w:ascii="Times New Roman" w:hAnsi="Times New Roman" w:cs="Times New Roman"/>
          <w:sz w:val="24"/>
          <w:szCs w:val="24"/>
        </w:rPr>
      </w:pPr>
      <w:del w:id="27" w:author="Michella Domenici" w:date="2020-04-21T12:38:00Z">
        <w:r w:rsidDel="003170F2">
          <w:rPr>
            <w:rFonts w:ascii="Times New Roman" w:hAnsi="Times New Roman" w:cs="Times New Roman"/>
            <w:sz w:val="24"/>
            <w:szCs w:val="24"/>
          </w:rPr>
          <w:delText>C</w:delText>
        </w:r>
        <w:r w:rsidDel="003170F2">
          <w:rPr>
            <w:rFonts w:ascii="Times New Roman" w:hAnsi="Times New Roman" w:cs="Times New Roman" w:hint="eastAsia"/>
            <w:sz w:val="24"/>
            <w:szCs w:val="24"/>
          </w:rPr>
          <w:delText>orresponding authors</w:delText>
        </w:r>
      </w:del>
    </w:p>
    <w:p w14:paraId="6604A84F" w14:textId="42FD78E9" w:rsidR="001200F7" w:rsidRPr="00ED0704" w:rsidDel="003170F2" w:rsidRDefault="00ED0704" w:rsidP="00ED0704">
      <w:pPr>
        <w:spacing w:line="360" w:lineRule="auto"/>
        <w:jc w:val="left"/>
        <w:rPr>
          <w:del w:id="28" w:author="Michella Domenici" w:date="2020-04-21T12:38:00Z"/>
          <w:rFonts w:ascii="Times New Roman" w:eastAsia="SimSun" w:hAnsi="Times New Roman" w:cs="Times New Roman"/>
          <w:sz w:val="24"/>
          <w:szCs w:val="24"/>
        </w:rPr>
      </w:pPr>
      <w:del w:id="29" w:author="Michella Domenici" w:date="2020-04-21T12:38:00Z">
        <w:r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>Dr. Qiang Qiu</w:delText>
        </w:r>
      </w:del>
    </w:p>
    <w:p w14:paraId="5BB9C619" w14:textId="4E6B65E9" w:rsidR="00ED0704" w:rsidRPr="00ED0704" w:rsidDel="003170F2" w:rsidRDefault="005B4571" w:rsidP="00ED0704">
      <w:pPr>
        <w:spacing w:line="360" w:lineRule="auto"/>
        <w:jc w:val="left"/>
        <w:rPr>
          <w:del w:id="30" w:author="Michella Domenici" w:date="2020-04-21T12:38:00Z"/>
          <w:rFonts w:ascii="Times New Roman" w:eastAsia="SimSun" w:hAnsi="Times New Roman" w:cs="Times New Roman"/>
          <w:sz w:val="24"/>
          <w:szCs w:val="24"/>
        </w:rPr>
      </w:pPr>
      <w:del w:id="31" w:author="Michella Domenici" w:date="2020-04-21T12:38:00Z">
        <w:r w:rsidRPr="000012D8" w:rsidDel="003170F2">
          <w:rPr>
            <w:rFonts w:ascii="Times New Roman" w:eastAsia="DengXian" w:hAnsi="Times New Roman" w:cs="Times New Roman"/>
            <w:sz w:val="24"/>
            <w:szCs w:val="24"/>
          </w:rPr>
          <w:delText>School of Ecology and Environment</w:delText>
        </w:r>
        <w:r w:rsidR="00ED0704"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>, Northwestern Polytechnical University, Xi’an, 710072, China.</w:delText>
        </w:r>
      </w:del>
    </w:p>
    <w:p w14:paraId="00F1A067" w14:textId="7B5A6FA8" w:rsidR="00ED0704" w:rsidDel="003170F2" w:rsidRDefault="00ED0704" w:rsidP="00ED0704">
      <w:pPr>
        <w:spacing w:line="360" w:lineRule="auto"/>
        <w:jc w:val="left"/>
        <w:rPr>
          <w:del w:id="32" w:author="Michella Domenici" w:date="2020-04-21T12:38:00Z"/>
          <w:rStyle w:val="Hyperlink"/>
          <w:kern w:val="0"/>
        </w:rPr>
      </w:pPr>
      <w:del w:id="33" w:author="Michella Domenici" w:date="2020-04-21T12:38:00Z">
        <w:r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 xml:space="preserve">Email: </w:delText>
        </w:r>
        <w:r w:rsidR="002A6E90" w:rsidDel="003170F2">
          <w:fldChar w:fldCharType="begin"/>
        </w:r>
        <w:r w:rsidR="002A6E90" w:rsidDel="003170F2">
          <w:delInstrText xml:space="preserve"> HYPERLINK "mailto:qiuqiang@lzu.edu.cn" </w:delInstrText>
        </w:r>
        <w:r w:rsidR="002A6E90" w:rsidDel="003170F2">
          <w:fldChar w:fldCharType="separate"/>
        </w:r>
        <w:r w:rsidRPr="00ED0704" w:rsidDel="003170F2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delText>qiuqiang@lzu.edu.cn</w:delText>
        </w:r>
        <w:r w:rsidR="002A6E90" w:rsidDel="003170F2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fldChar w:fldCharType="end"/>
        </w:r>
        <w:r w:rsidRPr="00ED0704" w:rsidDel="003170F2">
          <w:rPr>
            <w:rStyle w:val="Hyperlink"/>
            <w:kern w:val="0"/>
          </w:rPr>
          <w:delText xml:space="preserve"> </w:delText>
        </w:r>
      </w:del>
    </w:p>
    <w:p w14:paraId="50A3316F" w14:textId="577A67F5" w:rsidR="007D0F2A" w:rsidDel="003170F2" w:rsidRDefault="007D0F2A" w:rsidP="00ED0704">
      <w:pPr>
        <w:spacing w:line="360" w:lineRule="auto"/>
        <w:jc w:val="left"/>
        <w:rPr>
          <w:del w:id="34" w:author="Michella Domenici" w:date="2020-04-21T12:38:00Z"/>
          <w:rStyle w:val="Hyperlink"/>
          <w:kern w:val="0"/>
        </w:rPr>
      </w:pPr>
    </w:p>
    <w:p w14:paraId="1FAC5B00" w14:textId="19ECE63D" w:rsidR="007D0F2A" w:rsidRPr="00ED0704" w:rsidDel="003170F2" w:rsidRDefault="007D0F2A" w:rsidP="007D0F2A">
      <w:pPr>
        <w:jc w:val="left"/>
        <w:rPr>
          <w:del w:id="35" w:author="Michella Domenici" w:date="2020-04-21T12:38:00Z"/>
          <w:rFonts w:ascii="Times New Roman" w:hAnsi="Times New Roman" w:cs="Times New Roman"/>
          <w:sz w:val="24"/>
          <w:szCs w:val="24"/>
        </w:rPr>
      </w:pPr>
      <w:del w:id="36" w:author="Michella Domenici" w:date="2020-04-21T12:38:00Z">
        <w:r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>Dr. W</w:delText>
        </w:r>
        <w:r w:rsidRPr="00ED0704" w:rsidDel="003170F2">
          <w:rPr>
            <w:rFonts w:ascii="Times New Roman" w:eastAsia="SimSun" w:hAnsi="Times New Roman" w:cs="Times New Roman" w:hint="eastAsia"/>
            <w:sz w:val="24"/>
            <w:szCs w:val="24"/>
          </w:rPr>
          <w:delText>en</w:delText>
        </w:r>
        <w:r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 xml:space="preserve"> W</w:delText>
        </w:r>
        <w:r w:rsidRPr="00ED0704" w:rsidDel="003170F2">
          <w:rPr>
            <w:rFonts w:ascii="Times New Roman" w:eastAsia="SimSun" w:hAnsi="Times New Roman" w:cs="Times New Roman" w:hint="eastAsia"/>
            <w:sz w:val="24"/>
            <w:szCs w:val="24"/>
          </w:rPr>
          <w:delText>ang</w:delText>
        </w:r>
      </w:del>
    </w:p>
    <w:p w14:paraId="322BCE9E" w14:textId="5B11DD04" w:rsidR="007D0F2A" w:rsidRPr="00ED0704" w:rsidDel="003170F2" w:rsidRDefault="007D0F2A" w:rsidP="007D0F2A">
      <w:pPr>
        <w:spacing w:line="360" w:lineRule="auto"/>
        <w:jc w:val="left"/>
        <w:rPr>
          <w:del w:id="37" w:author="Michella Domenici" w:date="2020-04-21T12:38:00Z"/>
          <w:rFonts w:ascii="Times New Roman" w:eastAsia="SimSun" w:hAnsi="Times New Roman" w:cs="Times New Roman"/>
          <w:sz w:val="24"/>
          <w:szCs w:val="24"/>
        </w:rPr>
      </w:pPr>
      <w:bookmarkStart w:id="38" w:name="OLE_LINK4"/>
      <w:del w:id="39" w:author="Michella Domenici" w:date="2020-04-21T12:38:00Z">
        <w:r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>State Key Laboratory of Genetic Resources and Evolution,</w:delText>
        </w:r>
        <w:bookmarkStart w:id="40" w:name="OLE_LINK56"/>
        <w:r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 xml:space="preserve"> Kunming Institute of Zoology, Chinese Academy of Sciences</w:delText>
        </w:r>
        <w:bookmarkEnd w:id="40"/>
        <w:r w:rsidRPr="00ED0704" w:rsidDel="003170F2">
          <w:rPr>
            <w:rFonts w:ascii="Times New Roman" w:eastAsia="SimSun" w:hAnsi="Times New Roman" w:cs="Times New Roman"/>
            <w:sz w:val="24"/>
            <w:szCs w:val="24"/>
          </w:rPr>
          <w:delText>, Kunming, 650223, China</w:delText>
        </w:r>
        <w:r w:rsidDel="003170F2">
          <w:rPr>
            <w:rFonts w:ascii="Times New Roman" w:eastAsia="SimSun" w:hAnsi="Times New Roman" w:cs="Times New Roman" w:hint="eastAsia"/>
            <w:sz w:val="24"/>
            <w:szCs w:val="24"/>
          </w:rPr>
          <w:delText>.</w:delText>
        </w:r>
      </w:del>
    </w:p>
    <w:bookmarkEnd w:id="38"/>
    <w:p w14:paraId="55A23F0A" w14:textId="46E6AA65" w:rsidR="007D0F2A" w:rsidRPr="00F955E9" w:rsidDel="003170F2" w:rsidRDefault="007D0F2A" w:rsidP="007D0F2A">
      <w:pPr>
        <w:widowControl/>
        <w:adjustRightInd w:val="0"/>
        <w:spacing w:line="480" w:lineRule="auto"/>
        <w:rPr>
          <w:del w:id="41" w:author="Michella Domenici" w:date="2020-04-21T12:38:00Z"/>
          <w:rFonts w:ascii="Times New Roman" w:eastAsia="SimSun" w:hAnsi="Times New Roman" w:cs="Times New Roman"/>
          <w:color w:val="0000FF" w:themeColor="hyperlink"/>
          <w:kern w:val="0"/>
          <w:sz w:val="24"/>
          <w:szCs w:val="24"/>
          <w:u w:val="single"/>
          <w:lang w:val="fr-FR"/>
        </w:rPr>
      </w:pPr>
      <w:del w:id="42" w:author="Michella Domenici" w:date="2020-04-21T12:38:00Z">
        <w:r w:rsidRPr="00F955E9" w:rsidDel="003170F2">
          <w:rPr>
            <w:rFonts w:ascii="Times New Roman" w:eastAsia="SimSun" w:hAnsi="Times New Roman" w:cs="Times New Roman"/>
            <w:sz w:val="24"/>
            <w:szCs w:val="24"/>
            <w:lang w:val="fr-FR"/>
          </w:rPr>
          <w:delText>Email:</w:delText>
        </w:r>
        <w:r w:rsidRPr="00F955E9" w:rsidDel="003170F2">
          <w:rPr>
            <w:rStyle w:val="Hyperlink"/>
            <w:rFonts w:ascii="Times New Roman" w:hAnsi="Times New Roman" w:cs="Times New Roman"/>
            <w:kern w:val="0"/>
            <w:lang w:val="fr-FR"/>
          </w:rPr>
          <w:delText xml:space="preserve"> </w:delText>
        </w:r>
        <w:r w:rsidR="002A6E90" w:rsidDel="003170F2">
          <w:fldChar w:fldCharType="begin"/>
        </w:r>
        <w:r w:rsidR="002A6E90" w:rsidDel="003170F2">
          <w:delInstrText xml:space="preserve"> HYPERLINK "mailto:wwang@mail.kiz.ac.cn" </w:delInstrText>
        </w:r>
        <w:r w:rsidR="002A6E90" w:rsidDel="003170F2">
          <w:fldChar w:fldCharType="separate"/>
        </w:r>
        <w:r w:rsidRPr="00F955E9" w:rsidDel="003170F2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  <w:lang w:val="fr-FR"/>
          </w:rPr>
          <w:delText>wwang@mail.kiz.ac.cn</w:delText>
        </w:r>
        <w:r w:rsidR="002A6E90" w:rsidDel="003170F2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  <w:lang w:val="fr-FR"/>
          </w:rPr>
          <w:fldChar w:fldCharType="end"/>
        </w:r>
      </w:del>
    </w:p>
    <w:p w14:paraId="4C5952F3" w14:textId="1A23C833" w:rsidR="00ED0704" w:rsidRPr="00F955E9" w:rsidDel="003170F2" w:rsidRDefault="00ED0704" w:rsidP="00ED0704">
      <w:pPr>
        <w:spacing w:line="360" w:lineRule="auto"/>
        <w:jc w:val="left"/>
        <w:rPr>
          <w:del w:id="43" w:author="Michella Domenici" w:date="2020-04-21T12:38:00Z"/>
          <w:rFonts w:ascii="Times New Roman" w:eastAsia="SimSun" w:hAnsi="Times New Roman" w:cs="Times New Roman"/>
          <w:sz w:val="24"/>
          <w:szCs w:val="24"/>
          <w:lang w:val="fr-FR"/>
        </w:rPr>
      </w:pPr>
    </w:p>
    <w:p w14:paraId="19D018D5" w14:textId="2082E98E" w:rsidR="00ED0704" w:rsidRPr="00F955E9" w:rsidDel="003170F2" w:rsidRDefault="00ED0704" w:rsidP="00ED0704">
      <w:pPr>
        <w:spacing w:line="360" w:lineRule="auto"/>
        <w:jc w:val="left"/>
        <w:rPr>
          <w:del w:id="44" w:author="Michella Domenici" w:date="2020-04-21T12:38:00Z"/>
          <w:rFonts w:ascii="Times New Roman" w:eastAsia="SimSun" w:hAnsi="Times New Roman" w:cs="Times New Roman"/>
          <w:sz w:val="24"/>
          <w:szCs w:val="24"/>
          <w:lang w:val="fr-FR"/>
        </w:rPr>
      </w:pPr>
      <w:del w:id="45" w:author="Michella Domenici" w:date="2020-04-21T12:38:00Z">
        <w:r w:rsidRPr="00F955E9" w:rsidDel="003170F2">
          <w:rPr>
            <w:rFonts w:ascii="Times New Roman" w:eastAsia="SimSun" w:hAnsi="Times New Roman" w:cs="Times New Roman"/>
            <w:sz w:val="24"/>
            <w:szCs w:val="24"/>
            <w:lang w:val="fr-FR"/>
          </w:rPr>
          <w:delText>Dr. Jianghua Chen</w:delText>
        </w:r>
      </w:del>
    </w:p>
    <w:p w14:paraId="5F557413" w14:textId="1A4D266A" w:rsidR="003350A0" w:rsidRPr="004F645E" w:rsidDel="003170F2" w:rsidRDefault="000C3BD6" w:rsidP="00ED0704">
      <w:pPr>
        <w:spacing w:line="360" w:lineRule="auto"/>
        <w:jc w:val="left"/>
        <w:rPr>
          <w:del w:id="46" w:author="Michella Domenici" w:date="2020-04-21T12:38:00Z"/>
          <w:rFonts w:ascii="Times New Roman" w:eastAsia="SimSun" w:hAnsi="Times New Roman" w:cs="Times New Roman"/>
          <w:sz w:val="24"/>
          <w:szCs w:val="24"/>
        </w:rPr>
      </w:pPr>
      <w:del w:id="47" w:author="Michella Domenici" w:date="2020-04-21T12:38:00Z">
        <w:r w:rsidRPr="004F645E" w:rsidDel="003170F2">
          <w:rPr>
            <w:rFonts w:ascii="Times New Roman" w:eastAsia="SimSun" w:hAnsi="Times New Roman" w:cs="Times New Roman"/>
            <w:sz w:val="24"/>
            <w:szCs w:val="24"/>
          </w:rPr>
          <w:delText>CAS Key Laboratory of Tropical Plant Resources and Sustainable Use, CAS Center for Excellence in Molecular Plant Sciences, Xishuangbanna Tropical Botanical Garden, Kunming</w:delText>
        </w:r>
        <w:r w:rsidR="0054119B" w:rsidRPr="004F645E" w:rsidDel="003170F2">
          <w:rPr>
            <w:rFonts w:ascii="Times New Roman" w:eastAsia="SimSun" w:hAnsi="Times New Roman" w:cs="Times New Roman"/>
            <w:sz w:val="24"/>
            <w:szCs w:val="24"/>
          </w:rPr>
          <w:delText>,</w:delText>
        </w:r>
        <w:r w:rsidRPr="004F645E" w:rsidDel="003170F2">
          <w:rPr>
            <w:rFonts w:ascii="Times New Roman" w:eastAsia="SimSun" w:hAnsi="Times New Roman" w:cs="Times New Roman"/>
            <w:sz w:val="24"/>
            <w:szCs w:val="24"/>
          </w:rPr>
          <w:delText xml:space="preserve"> 650223,</w:delText>
        </w:r>
        <w:r w:rsidR="004F645E" w:rsidRPr="0067733A" w:rsidDel="003170F2">
          <w:rPr>
            <w:rFonts w:ascii="Times New Roman" w:eastAsia="SimSun" w:hAnsi="Times New Roman" w:cs="Times New Roman"/>
            <w:sz w:val="24"/>
            <w:szCs w:val="24"/>
          </w:rPr>
          <w:delText xml:space="preserve"> </w:delText>
        </w:r>
        <w:r w:rsidRPr="004F645E" w:rsidDel="003170F2">
          <w:rPr>
            <w:rFonts w:ascii="Times New Roman" w:eastAsia="SimSun" w:hAnsi="Times New Roman" w:cs="Times New Roman"/>
            <w:sz w:val="24"/>
            <w:szCs w:val="24"/>
          </w:rPr>
          <w:delText>China</w:delText>
        </w:r>
      </w:del>
    </w:p>
    <w:p w14:paraId="6C52EECA" w14:textId="6FDCF5B1" w:rsidR="00ED0704" w:rsidDel="003170F2" w:rsidRDefault="00ED0704" w:rsidP="00ED0704">
      <w:pPr>
        <w:spacing w:line="360" w:lineRule="auto"/>
        <w:jc w:val="left"/>
        <w:rPr>
          <w:del w:id="48" w:author="Michella Domenici" w:date="2020-04-21T12:38:00Z"/>
          <w:rStyle w:val="Hyperlink"/>
          <w:rFonts w:ascii="Times New Roman" w:eastAsia="SimSun" w:hAnsi="Times New Roman" w:cs="Times New Roman"/>
          <w:kern w:val="0"/>
          <w:sz w:val="24"/>
          <w:szCs w:val="24"/>
        </w:rPr>
      </w:pPr>
      <w:del w:id="49" w:author="Michella Domenici" w:date="2020-04-21T12:38:00Z">
        <w:r w:rsidRPr="00ED0704" w:rsidDel="003170F2">
          <w:rPr>
            <w:rStyle w:val="Hyperlink"/>
            <w:rFonts w:ascii="Times New Roman" w:eastAsia="SimSun" w:hAnsi="Times New Roman" w:cs="Times New Roman"/>
            <w:color w:val="auto"/>
            <w:kern w:val="0"/>
            <w:sz w:val="24"/>
            <w:szCs w:val="24"/>
            <w:u w:val="none"/>
          </w:rPr>
          <w:delText>Email:</w:delText>
        </w:r>
        <w:r w:rsidDel="003170F2">
          <w:rPr>
            <w:rStyle w:val="Hyperlink"/>
            <w:rFonts w:ascii="Times New Roman" w:eastAsia="SimSun" w:hAnsi="Times New Roman" w:cs="Times New Roman"/>
            <w:color w:val="auto"/>
            <w:kern w:val="0"/>
            <w:sz w:val="24"/>
            <w:szCs w:val="24"/>
            <w:u w:val="none"/>
          </w:rPr>
          <w:delText xml:space="preserve"> </w:delText>
        </w:r>
        <w:bookmarkStart w:id="50" w:name="OLE_LINK5"/>
        <w:r w:rsidR="00C53C2B" w:rsidDel="003170F2">
          <w:fldChar w:fldCharType="begin"/>
        </w:r>
        <w:r w:rsidR="00C53C2B" w:rsidDel="003170F2">
          <w:delInstrText xml:space="preserve"> HYPERLINK "mailto:jhchen@xtbg.ac.cn" </w:delInstrText>
        </w:r>
        <w:r w:rsidR="00C53C2B" w:rsidDel="003170F2">
          <w:fldChar w:fldCharType="separate"/>
        </w:r>
        <w:r w:rsidRPr="00ED0704" w:rsidDel="003170F2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delText>jhchen@xtbg.ac.cn</w:delText>
        </w:r>
        <w:r w:rsidR="00C53C2B" w:rsidDel="003170F2">
          <w:rPr>
            <w:rStyle w:val="Hyperlink"/>
            <w:rFonts w:ascii="Times New Roman" w:eastAsia="SimSun" w:hAnsi="Times New Roman" w:cs="Times New Roman"/>
            <w:kern w:val="0"/>
            <w:sz w:val="24"/>
            <w:szCs w:val="24"/>
          </w:rPr>
          <w:fldChar w:fldCharType="end"/>
        </w:r>
        <w:bookmarkEnd w:id="50"/>
      </w:del>
    </w:p>
    <w:p w14:paraId="34DD4E45" w14:textId="62189C08" w:rsidR="00051470" w:rsidRPr="00EE3451" w:rsidRDefault="00051470" w:rsidP="00ED0704">
      <w:pPr>
        <w:spacing w:line="360" w:lineRule="auto"/>
        <w:jc w:val="left"/>
        <w:rPr>
          <w:rStyle w:val="Hyperlink"/>
          <w:rFonts w:ascii="Times New Roman" w:eastAsia="SimSun" w:hAnsi="Times New Roman" w:cs="Times New Roman"/>
          <w:color w:val="auto"/>
          <w:kern w:val="0"/>
          <w:sz w:val="24"/>
          <w:szCs w:val="24"/>
          <w:u w:val="none"/>
        </w:rPr>
      </w:pPr>
    </w:p>
    <w:sectPr w:rsidR="00051470" w:rsidRPr="00EE34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3AA7D3" w16cid:durableId="22458F84"/>
  <w16cid:commentId w16cid:paraId="61B1039A" w16cid:durableId="22458F8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20C2BA" w14:textId="77777777" w:rsidR="002A6E90" w:rsidRDefault="002A6E90" w:rsidP="0057212F">
      <w:r>
        <w:separator/>
      </w:r>
    </w:p>
  </w:endnote>
  <w:endnote w:type="continuationSeparator" w:id="0">
    <w:p w14:paraId="37B9ED81" w14:textId="77777777" w:rsidR="002A6E90" w:rsidRDefault="002A6E90" w:rsidP="005721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iti SC Light">
    <w:altName w:val="Arial Unicode MS"/>
    <w:charset w:val="80"/>
    <w:family w:val="auto"/>
    <w:pitch w:val="variable"/>
    <w:sig w:usb0="00000000" w:usb1="0807004A" w:usb2="00000010" w:usb3="00000000" w:csb0="003E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641410" w14:textId="77777777" w:rsidR="002A6E90" w:rsidRDefault="002A6E90" w:rsidP="0057212F">
      <w:r>
        <w:separator/>
      </w:r>
    </w:p>
  </w:footnote>
  <w:footnote w:type="continuationSeparator" w:id="0">
    <w:p w14:paraId="1085F41D" w14:textId="77777777" w:rsidR="002A6E90" w:rsidRDefault="002A6E90" w:rsidP="005721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F259E3"/>
    <w:multiLevelType w:val="hybridMultilevel"/>
    <w:tmpl w:val="A94C68F0"/>
    <w:lvl w:ilvl="0" w:tplc="208C2732">
      <w:start w:val="1"/>
      <w:numFmt w:val="decimal"/>
      <w:lvlText w:val="%1)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1" w15:restartNumberingAfterBreak="0">
    <w:nsid w:val="53FD5FBC"/>
    <w:multiLevelType w:val="hybridMultilevel"/>
    <w:tmpl w:val="AE42B110"/>
    <w:lvl w:ilvl="0" w:tplc="374CE124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2" w15:restartNumberingAfterBreak="0">
    <w:nsid w:val="5C6F6614"/>
    <w:multiLevelType w:val="hybridMultilevel"/>
    <w:tmpl w:val="8384063C"/>
    <w:lvl w:ilvl="0" w:tplc="50A43316">
      <w:start w:val="1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ella Domenici">
    <w15:presenceInfo w15:providerId="None" w15:userId="Michella Domenic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80E"/>
    <w:rsid w:val="000012D8"/>
    <w:rsid w:val="000122E7"/>
    <w:rsid w:val="0001533E"/>
    <w:rsid w:val="00015600"/>
    <w:rsid w:val="000204CA"/>
    <w:rsid w:val="00021124"/>
    <w:rsid w:val="00025342"/>
    <w:rsid w:val="00033D03"/>
    <w:rsid w:val="00037A81"/>
    <w:rsid w:val="000507E5"/>
    <w:rsid w:val="00051470"/>
    <w:rsid w:val="00056910"/>
    <w:rsid w:val="00062F52"/>
    <w:rsid w:val="00064A60"/>
    <w:rsid w:val="00091AB6"/>
    <w:rsid w:val="00091F7A"/>
    <w:rsid w:val="000A5814"/>
    <w:rsid w:val="000B09C7"/>
    <w:rsid w:val="000C3BD6"/>
    <w:rsid w:val="000C5959"/>
    <w:rsid w:val="000C64FC"/>
    <w:rsid w:val="000E3707"/>
    <w:rsid w:val="000F0492"/>
    <w:rsid w:val="000F1E6E"/>
    <w:rsid w:val="00101B87"/>
    <w:rsid w:val="001043E3"/>
    <w:rsid w:val="00110EE8"/>
    <w:rsid w:val="001200F7"/>
    <w:rsid w:val="00126360"/>
    <w:rsid w:val="0012638B"/>
    <w:rsid w:val="001338A5"/>
    <w:rsid w:val="001379AA"/>
    <w:rsid w:val="001642AF"/>
    <w:rsid w:val="00170A7B"/>
    <w:rsid w:val="0017330E"/>
    <w:rsid w:val="00176194"/>
    <w:rsid w:val="0018548D"/>
    <w:rsid w:val="0019120A"/>
    <w:rsid w:val="0019583B"/>
    <w:rsid w:val="001A37AB"/>
    <w:rsid w:val="001B3145"/>
    <w:rsid w:val="001B585A"/>
    <w:rsid w:val="001C44C2"/>
    <w:rsid w:val="001C7F44"/>
    <w:rsid w:val="001D11F5"/>
    <w:rsid w:val="001E385E"/>
    <w:rsid w:val="00200728"/>
    <w:rsid w:val="00204C1C"/>
    <w:rsid w:val="00215D14"/>
    <w:rsid w:val="00216E99"/>
    <w:rsid w:val="002323AC"/>
    <w:rsid w:val="00232FBE"/>
    <w:rsid w:val="002341F7"/>
    <w:rsid w:val="00243FD6"/>
    <w:rsid w:val="00244433"/>
    <w:rsid w:val="0025379F"/>
    <w:rsid w:val="00255DF9"/>
    <w:rsid w:val="00275693"/>
    <w:rsid w:val="00280FF5"/>
    <w:rsid w:val="002857E9"/>
    <w:rsid w:val="00293710"/>
    <w:rsid w:val="00294604"/>
    <w:rsid w:val="002A6E90"/>
    <w:rsid w:val="002B13D0"/>
    <w:rsid w:val="002B1C67"/>
    <w:rsid w:val="002B3381"/>
    <w:rsid w:val="002C017F"/>
    <w:rsid w:val="002C64E3"/>
    <w:rsid w:val="002C7CF9"/>
    <w:rsid w:val="002C7D62"/>
    <w:rsid w:val="002D2935"/>
    <w:rsid w:val="002E0097"/>
    <w:rsid w:val="002E04DD"/>
    <w:rsid w:val="002E7D0E"/>
    <w:rsid w:val="003008A6"/>
    <w:rsid w:val="003044B2"/>
    <w:rsid w:val="00307880"/>
    <w:rsid w:val="00314CFC"/>
    <w:rsid w:val="003170F2"/>
    <w:rsid w:val="00317563"/>
    <w:rsid w:val="00322288"/>
    <w:rsid w:val="00327CDF"/>
    <w:rsid w:val="003350A0"/>
    <w:rsid w:val="00335898"/>
    <w:rsid w:val="00336C23"/>
    <w:rsid w:val="0034272E"/>
    <w:rsid w:val="00364F90"/>
    <w:rsid w:val="00365414"/>
    <w:rsid w:val="003654D3"/>
    <w:rsid w:val="0038682F"/>
    <w:rsid w:val="00386AFA"/>
    <w:rsid w:val="003877C0"/>
    <w:rsid w:val="00395C81"/>
    <w:rsid w:val="003A1200"/>
    <w:rsid w:val="003C2884"/>
    <w:rsid w:val="003C37B9"/>
    <w:rsid w:val="003C6AD6"/>
    <w:rsid w:val="003D14A7"/>
    <w:rsid w:val="003D1BA6"/>
    <w:rsid w:val="003E16F8"/>
    <w:rsid w:val="003E16FC"/>
    <w:rsid w:val="003E1CE1"/>
    <w:rsid w:val="003E7005"/>
    <w:rsid w:val="003F2438"/>
    <w:rsid w:val="004017CA"/>
    <w:rsid w:val="00402683"/>
    <w:rsid w:val="00404F27"/>
    <w:rsid w:val="00410124"/>
    <w:rsid w:val="00414F40"/>
    <w:rsid w:val="00415AB8"/>
    <w:rsid w:val="004167D7"/>
    <w:rsid w:val="00420904"/>
    <w:rsid w:val="00421F1C"/>
    <w:rsid w:val="0044028F"/>
    <w:rsid w:val="0045735B"/>
    <w:rsid w:val="0047372F"/>
    <w:rsid w:val="00474CC7"/>
    <w:rsid w:val="004768BD"/>
    <w:rsid w:val="00480BDF"/>
    <w:rsid w:val="0048570F"/>
    <w:rsid w:val="00493EC2"/>
    <w:rsid w:val="00494EAC"/>
    <w:rsid w:val="00496673"/>
    <w:rsid w:val="004A02B6"/>
    <w:rsid w:val="004A3816"/>
    <w:rsid w:val="004A7798"/>
    <w:rsid w:val="004A7B2D"/>
    <w:rsid w:val="004B3694"/>
    <w:rsid w:val="004B5A77"/>
    <w:rsid w:val="004C2025"/>
    <w:rsid w:val="004C419D"/>
    <w:rsid w:val="004D7694"/>
    <w:rsid w:val="004D7F22"/>
    <w:rsid w:val="004F0245"/>
    <w:rsid w:val="004F645E"/>
    <w:rsid w:val="005030D3"/>
    <w:rsid w:val="005121A3"/>
    <w:rsid w:val="0051488A"/>
    <w:rsid w:val="00515D0F"/>
    <w:rsid w:val="0052199C"/>
    <w:rsid w:val="00522AFA"/>
    <w:rsid w:val="00523275"/>
    <w:rsid w:val="00524585"/>
    <w:rsid w:val="0052738C"/>
    <w:rsid w:val="0054119B"/>
    <w:rsid w:val="00543F2E"/>
    <w:rsid w:val="005447CE"/>
    <w:rsid w:val="00545CDD"/>
    <w:rsid w:val="00547961"/>
    <w:rsid w:val="00553E10"/>
    <w:rsid w:val="0056098E"/>
    <w:rsid w:val="00561C3E"/>
    <w:rsid w:val="0057159E"/>
    <w:rsid w:val="00571AF3"/>
    <w:rsid w:val="0057212F"/>
    <w:rsid w:val="0057327B"/>
    <w:rsid w:val="00582D51"/>
    <w:rsid w:val="00594FEB"/>
    <w:rsid w:val="005A2320"/>
    <w:rsid w:val="005A5BDF"/>
    <w:rsid w:val="005B4571"/>
    <w:rsid w:val="005D6385"/>
    <w:rsid w:val="005F1971"/>
    <w:rsid w:val="00620917"/>
    <w:rsid w:val="00622ED5"/>
    <w:rsid w:val="00627E0C"/>
    <w:rsid w:val="00632B2D"/>
    <w:rsid w:val="0064380E"/>
    <w:rsid w:val="006517E7"/>
    <w:rsid w:val="00654990"/>
    <w:rsid w:val="00656567"/>
    <w:rsid w:val="006570E9"/>
    <w:rsid w:val="0065731E"/>
    <w:rsid w:val="00672404"/>
    <w:rsid w:val="00675631"/>
    <w:rsid w:val="0067733A"/>
    <w:rsid w:val="00677E83"/>
    <w:rsid w:val="00682DC3"/>
    <w:rsid w:val="006837DF"/>
    <w:rsid w:val="0069605E"/>
    <w:rsid w:val="006A11F7"/>
    <w:rsid w:val="006B0E29"/>
    <w:rsid w:val="006B23FC"/>
    <w:rsid w:val="006E4036"/>
    <w:rsid w:val="006E565B"/>
    <w:rsid w:val="006F1A89"/>
    <w:rsid w:val="00700269"/>
    <w:rsid w:val="007011BE"/>
    <w:rsid w:val="00703102"/>
    <w:rsid w:val="007076C8"/>
    <w:rsid w:val="00714449"/>
    <w:rsid w:val="0071538D"/>
    <w:rsid w:val="007268CF"/>
    <w:rsid w:val="00731977"/>
    <w:rsid w:val="00734961"/>
    <w:rsid w:val="007429B0"/>
    <w:rsid w:val="00744360"/>
    <w:rsid w:val="0075054B"/>
    <w:rsid w:val="007602CE"/>
    <w:rsid w:val="007614E2"/>
    <w:rsid w:val="0076525C"/>
    <w:rsid w:val="0077618D"/>
    <w:rsid w:val="00780FD2"/>
    <w:rsid w:val="00785DAF"/>
    <w:rsid w:val="00785E7E"/>
    <w:rsid w:val="00790831"/>
    <w:rsid w:val="00790A8A"/>
    <w:rsid w:val="00795B24"/>
    <w:rsid w:val="007A0CB8"/>
    <w:rsid w:val="007A28AF"/>
    <w:rsid w:val="007B36B0"/>
    <w:rsid w:val="007B401C"/>
    <w:rsid w:val="007C293C"/>
    <w:rsid w:val="007C46B1"/>
    <w:rsid w:val="007D0F2A"/>
    <w:rsid w:val="007D233D"/>
    <w:rsid w:val="007D463B"/>
    <w:rsid w:val="007E0B3E"/>
    <w:rsid w:val="007E270D"/>
    <w:rsid w:val="007E5167"/>
    <w:rsid w:val="007E54AA"/>
    <w:rsid w:val="007F6FC1"/>
    <w:rsid w:val="00800FAF"/>
    <w:rsid w:val="008024C6"/>
    <w:rsid w:val="0081055E"/>
    <w:rsid w:val="0081178B"/>
    <w:rsid w:val="008136DB"/>
    <w:rsid w:val="00827DB1"/>
    <w:rsid w:val="008408EB"/>
    <w:rsid w:val="00846F18"/>
    <w:rsid w:val="008628D9"/>
    <w:rsid w:val="00862C07"/>
    <w:rsid w:val="008649F5"/>
    <w:rsid w:val="00871CB2"/>
    <w:rsid w:val="00874CD8"/>
    <w:rsid w:val="00887951"/>
    <w:rsid w:val="008A1C3F"/>
    <w:rsid w:val="008B0F21"/>
    <w:rsid w:val="008C2684"/>
    <w:rsid w:val="008D5DEC"/>
    <w:rsid w:val="008D60E5"/>
    <w:rsid w:val="008D753D"/>
    <w:rsid w:val="008E3CB2"/>
    <w:rsid w:val="008E54ED"/>
    <w:rsid w:val="00924B3A"/>
    <w:rsid w:val="00934B84"/>
    <w:rsid w:val="00944E66"/>
    <w:rsid w:val="009454CA"/>
    <w:rsid w:val="0094762C"/>
    <w:rsid w:val="0095052C"/>
    <w:rsid w:val="00951A36"/>
    <w:rsid w:val="00962111"/>
    <w:rsid w:val="009712EA"/>
    <w:rsid w:val="0098170A"/>
    <w:rsid w:val="00984D2E"/>
    <w:rsid w:val="00987387"/>
    <w:rsid w:val="009951B6"/>
    <w:rsid w:val="009951F8"/>
    <w:rsid w:val="009A0E32"/>
    <w:rsid w:val="009A2DDC"/>
    <w:rsid w:val="009A3266"/>
    <w:rsid w:val="009A43ED"/>
    <w:rsid w:val="009B1328"/>
    <w:rsid w:val="009C08F1"/>
    <w:rsid w:val="009C0A1D"/>
    <w:rsid w:val="009C741B"/>
    <w:rsid w:val="009D2BE8"/>
    <w:rsid w:val="009F3B65"/>
    <w:rsid w:val="009F694A"/>
    <w:rsid w:val="009F78DB"/>
    <w:rsid w:val="00A131C5"/>
    <w:rsid w:val="00A259CB"/>
    <w:rsid w:val="00A31C3D"/>
    <w:rsid w:val="00A33313"/>
    <w:rsid w:val="00A378F7"/>
    <w:rsid w:val="00A40C90"/>
    <w:rsid w:val="00A413F4"/>
    <w:rsid w:val="00A44E44"/>
    <w:rsid w:val="00A4565D"/>
    <w:rsid w:val="00A5791A"/>
    <w:rsid w:val="00A60472"/>
    <w:rsid w:val="00A73047"/>
    <w:rsid w:val="00A73A7B"/>
    <w:rsid w:val="00A7442B"/>
    <w:rsid w:val="00A8321F"/>
    <w:rsid w:val="00A92BBF"/>
    <w:rsid w:val="00A92C0C"/>
    <w:rsid w:val="00A979E6"/>
    <w:rsid w:val="00AA082F"/>
    <w:rsid w:val="00AA0D82"/>
    <w:rsid w:val="00AA1993"/>
    <w:rsid w:val="00AA41D4"/>
    <w:rsid w:val="00AB0775"/>
    <w:rsid w:val="00AB4D6A"/>
    <w:rsid w:val="00AB607C"/>
    <w:rsid w:val="00AB70A3"/>
    <w:rsid w:val="00AC5EBC"/>
    <w:rsid w:val="00AC6239"/>
    <w:rsid w:val="00AD2144"/>
    <w:rsid w:val="00AD50A0"/>
    <w:rsid w:val="00AE3110"/>
    <w:rsid w:val="00B051B9"/>
    <w:rsid w:val="00B113AD"/>
    <w:rsid w:val="00B1707E"/>
    <w:rsid w:val="00B2295E"/>
    <w:rsid w:val="00B33126"/>
    <w:rsid w:val="00B415B1"/>
    <w:rsid w:val="00B54184"/>
    <w:rsid w:val="00B80AD7"/>
    <w:rsid w:val="00B950F9"/>
    <w:rsid w:val="00B9758A"/>
    <w:rsid w:val="00BB2CDC"/>
    <w:rsid w:val="00BB344D"/>
    <w:rsid w:val="00BC1741"/>
    <w:rsid w:val="00BC59BB"/>
    <w:rsid w:val="00BC7953"/>
    <w:rsid w:val="00BD302B"/>
    <w:rsid w:val="00BE38B9"/>
    <w:rsid w:val="00BE50A1"/>
    <w:rsid w:val="00BF0710"/>
    <w:rsid w:val="00C1398E"/>
    <w:rsid w:val="00C153D3"/>
    <w:rsid w:val="00C16220"/>
    <w:rsid w:val="00C230D9"/>
    <w:rsid w:val="00C35AF4"/>
    <w:rsid w:val="00C40B69"/>
    <w:rsid w:val="00C42AE8"/>
    <w:rsid w:val="00C53C2B"/>
    <w:rsid w:val="00C6698A"/>
    <w:rsid w:val="00C67759"/>
    <w:rsid w:val="00C80270"/>
    <w:rsid w:val="00C93F20"/>
    <w:rsid w:val="00C9433A"/>
    <w:rsid w:val="00CB002B"/>
    <w:rsid w:val="00CB37D7"/>
    <w:rsid w:val="00CD7443"/>
    <w:rsid w:val="00CF4154"/>
    <w:rsid w:val="00D065C3"/>
    <w:rsid w:val="00D17466"/>
    <w:rsid w:val="00D21B71"/>
    <w:rsid w:val="00D2710F"/>
    <w:rsid w:val="00D33772"/>
    <w:rsid w:val="00D35373"/>
    <w:rsid w:val="00D4087F"/>
    <w:rsid w:val="00D41E91"/>
    <w:rsid w:val="00D50CAD"/>
    <w:rsid w:val="00D54073"/>
    <w:rsid w:val="00D547E7"/>
    <w:rsid w:val="00D62604"/>
    <w:rsid w:val="00D63A41"/>
    <w:rsid w:val="00D63E9F"/>
    <w:rsid w:val="00D765EC"/>
    <w:rsid w:val="00D968B8"/>
    <w:rsid w:val="00DA36B0"/>
    <w:rsid w:val="00DC1A24"/>
    <w:rsid w:val="00DC31EE"/>
    <w:rsid w:val="00DC7074"/>
    <w:rsid w:val="00DD62DB"/>
    <w:rsid w:val="00DF36C0"/>
    <w:rsid w:val="00DF697E"/>
    <w:rsid w:val="00E013F8"/>
    <w:rsid w:val="00E0403C"/>
    <w:rsid w:val="00E05307"/>
    <w:rsid w:val="00E323DF"/>
    <w:rsid w:val="00E61BA5"/>
    <w:rsid w:val="00E62433"/>
    <w:rsid w:val="00E646E4"/>
    <w:rsid w:val="00E75829"/>
    <w:rsid w:val="00E77B03"/>
    <w:rsid w:val="00E82B35"/>
    <w:rsid w:val="00E87E5A"/>
    <w:rsid w:val="00EB3EB6"/>
    <w:rsid w:val="00EC7B72"/>
    <w:rsid w:val="00ED0704"/>
    <w:rsid w:val="00ED096F"/>
    <w:rsid w:val="00ED214F"/>
    <w:rsid w:val="00ED2B3E"/>
    <w:rsid w:val="00EE3451"/>
    <w:rsid w:val="00EE64EE"/>
    <w:rsid w:val="00EE6EB1"/>
    <w:rsid w:val="00EF16A1"/>
    <w:rsid w:val="00EF2CE5"/>
    <w:rsid w:val="00F027C1"/>
    <w:rsid w:val="00F03673"/>
    <w:rsid w:val="00F23C45"/>
    <w:rsid w:val="00F40059"/>
    <w:rsid w:val="00F47532"/>
    <w:rsid w:val="00F578C5"/>
    <w:rsid w:val="00F60D8E"/>
    <w:rsid w:val="00F8260B"/>
    <w:rsid w:val="00F834BB"/>
    <w:rsid w:val="00F83AB9"/>
    <w:rsid w:val="00F920B3"/>
    <w:rsid w:val="00F955E9"/>
    <w:rsid w:val="00FA415E"/>
    <w:rsid w:val="00FB2DEB"/>
    <w:rsid w:val="00FC5843"/>
    <w:rsid w:val="00FD2D71"/>
    <w:rsid w:val="00FD3EC2"/>
    <w:rsid w:val="00FE0659"/>
    <w:rsid w:val="00FE22DB"/>
    <w:rsid w:val="00FE2B45"/>
    <w:rsid w:val="00FE7227"/>
    <w:rsid w:val="00FF408B"/>
    <w:rsid w:val="00FF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62F1EAE"/>
  <w15:docId w15:val="{EDD4C96D-2894-4B66-9424-188AED94B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380E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qFormat/>
    <w:rsid w:val="00ED070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721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21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21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212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A1D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A1D"/>
    <w:rPr>
      <w:rFonts w:ascii="Heiti SC Light" w:eastAsia="Heiti SC Light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543F2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1398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398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398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39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398E"/>
    <w:rPr>
      <w:b/>
      <w:bCs/>
    </w:rPr>
  </w:style>
  <w:style w:type="paragraph" w:styleId="Revision">
    <w:name w:val="Revision"/>
    <w:hidden/>
    <w:uiPriority w:val="99"/>
    <w:semiHidden/>
    <w:rsid w:val="00293710"/>
  </w:style>
  <w:style w:type="character" w:styleId="LineNumber">
    <w:name w:val="line number"/>
    <w:basedOn w:val="DefaultParagraphFont"/>
    <w:uiPriority w:val="99"/>
    <w:semiHidden/>
    <w:unhideWhenUsed/>
    <w:rsid w:val="00415A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8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36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3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3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9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26D04E-59EC-4451-A2E2-104555D89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o C</dc:creator>
  <cp:lastModifiedBy>Michella Domenici</cp:lastModifiedBy>
  <cp:revision>2</cp:revision>
  <cp:lastPrinted>2019-07-22T15:24:00Z</cp:lastPrinted>
  <dcterms:created xsi:type="dcterms:W3CDTF">2020-04-21T16:40:00Z</dcterms:created>
  <dcterms:modified xsi:type="dcterms:W3CDTF">2020-04-21T16:40:00Z</dcterms:modified>
</cp:coreProperties>
</file>